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19263" w14:textId="74F2631A" w:rsidR="00121016" w:rsidRPr="0048298E" w:rsidRDefault="00B92398" w:rsidP="00121016">
      <w:r>
        <w:rPr>
          <w:b/>
          <w:bCs/>
        </w:rPr>
        <w:t xml:space="preserve">Supplementary </w:t>
      </w:r>
      <w:r w:rsidR="00121016" w:rsidRPr="0048298E">
        <w:rPr>
          <w:b/>
          <w:bCs/>
        </w:rPr>
        <w:t xml:space="preserve">Table 2. </w:t>
      </w:r>
      <w:r w:rsidR="00121016" w:rsidRPr="0048298E">
        <w:t>The sequences of the designed primers for target and housekeeping genes.</w:t>
      </w:r>
    </w:p>
    <w:tbl>
      <w:tblPr>
        <w:tblStyle w:val="TableGridLight"/>
        <w:tblW w:w="9175" w:type="dxa"/>
        <w:jc w:val="center"/>
        <w:tblLook w:val="04A0" w:firstRow="1" w:lastRow="0" w:firstColumn="1" w:lastColumn="0" w:noHBand="0" w:noVBand="1"/>
      </w:tblPr>
      <w:tblGrid>
        <w:gridCol w:w="1975"/>
        <w:gridCol w:w="4500"/>
        <w:gridCol w:w="2700"/>
      </w:tblGrid>
      <w:tr w:rsidR="00121016" w:rsidRPr="0048298E" w14:paraId="3ABBCD61" w14:textId="77777777" w:rsidTr="001755CD">
        <w:trPr>
          <w:trHeight w:val="31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69A859" w14:textId="77777777" w:rsidR="00121016" w:rsidRPr="0048298E" w:rsidRDefault="00121016" w:rsidP="001755CD">
            <w:pPr>
              <w:rPr>
                <w:b/>
                <w:bCs/>
              </w:rPr>
            </w:pPr>
            <w:r w:rsidRPr="0048298E">
              <w:rPr>
                <w:b/>
                <w:bCs/>
              </w:rPr>
              <w:t>Gene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6C23A5" w14:textId="77777777" w:rsidR="00121016" w:rsidRPr="0048298E" w:rsidRDefault="00121016" w:rsidP="001755CD">
            <w:pPr>
              <w:rPr>
                <w:b/>
                <w:bCs/>
              </w:rPr>
            </w:pPr>
            <w:r w:rsidRPr="0048298E">
              <w:rPr>
                <w:b/>
                <w:bCs/>
              </w:rPr>
              <w:t>Sequence 5'-3'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A02518" w14:textId="77777777" w:rsidR="00121016" w:rsidRPr="0048298E" w:rsidRDefault="00121016" w:rsidP="001755CD">
            <w:pPr>
              <w:rPr>
                <w:b/>
                <w:bCs/>
              </w:rPr>
            </w:pPr>
            <w:r w:rsidRPr="0048298E">
              <w:rPr>
                <w:b/>
                <w:bCs/>
              </w:rPr>
              <w:t>Accession no. of gene</w:t>
            </w:r>
          </w:p>
        </w:tc>
      </w:tr>
      <w:tr w:rsidR="00121016" w:rsidRPr="0048298E" w14:paraId="7C5F4815" w14:textId="77777777" w:rsidTr="001755CD">
        <w:trPr>
          <w:trHeight w:val="480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C2DCE7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>β-Actin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A15B84" w14:textId="77777777" w:rsidR="00121016" w:rsidRPr="0048298E" w:rsidRDefault="00121016" w:rsidP="001755CD">
            <w:r w:rsidRPr="0048298E">
              <w:t>F: GCCGATCGTATGAGCAAGGA</w:t>
            </w:r>
          </w:p>
          <w:p w14:paraId="3840A960" w14:textId="77777777" w:rsidR="00121016" w:rsidRPr="0048298E" w:rsidRDefault="00121016" w:rsidP="001755CD">
            <w:r w:rsidRPr="0048298E">
              <w:t>R: GGTCAAGGCTGCTGTAGGTT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AE9A39" w14:textId="77777777" w:rsidR="00121016" w:rsidRPr="0048298E" w:rsidRDefault="00121016" w:rsidP="001755CD">
            <w:bookmarkStart w:id="0" w:name="_Hlk210405309"/>
            <w:r w:rsidRPr="0048298E">
              <w:t>J01238</w:t>
            </w:r>
            <w:bookmarkEnd w:id="0"/>
          </w:p>
        </w:tc>
      </w:tr>
      <w:tr w:rsidR="00121016" w:rsidRPr="0048298E" w14:paraId="40D02DC4" w14:textId="77777777" w:rsidTr="001755CD">
        <w:trPr>
          <w:trHeight w:val="507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5D437D" w14:textId="77777777" w:rsidR="00121016" w:rsidRPr="0048298E" w:rsidRDefault="00121016" w:rsidP="001755CD">
            <w:pPr>
              <w:rPr>
                <w:i/>
                <w:iCs/>
              </w:rPr>
            </w:pPr>
            <w:bookmarkStart w:id="1" w:name="_Hlk210405345"/>
            <w:r w:rsidRPr="0048298E">
              <w:rPr>
                <w:i/>
                <w:iCs/>
              </w:rPr>
              <w:t>MYB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F307FA" w14:textId="77777777" w:rsidR="00121016" w:rsidRPr="0048298E" w:rsidRDefault="00121016" w:rsidP="001755CD">
            <w:r w:rsidRPr="0048298E">
              <w:t>F: CCTAGAGAGCGCATGCAAGAT</w:t>
            </w:r>
          </w:p>
          <w:p w14:paraId="2885B526" w14:textId="77777777" w:rsidR="00121016" w:rsidRPr="0048298E" w:rsidRDefault="00121016" w:rsidP="001755CD">
            <w:r w:rsidRPr="0048298E">
              <w:t>R: GCCAACCTCAGAATTCGCTG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83368B" w14:textId="77777777" w:rsidR="00121016" w:rsidRPr="0048298E" w:rsidRDefault="00121016" w:rsidP="001755CD">
            <w:r w:rsidRPr="0048298E">
              <w:t>NM_001155730</w:t>
            </w:r>
          </w:p>
        </w:tc>
      </w:tr>
      <w:tr w:rsidR="00121016" w:rsidRPr="0048298E" w14:paraId="45CC1DA0" w14:textId="77777777" w:rsidTr="001755CD">
        <w:trPr>
          <w:trHeight w:val="534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7885AF" w14:textId="77777777" w:rsidR="00121016" w:rsidRPr="0048298E" w:rsidRDefault="00121016" w:rsidP="001755CD">
            <w:pPr>
              <w:rPr>
                <w:i/>
                <w:iCs/>
              </w:rPr>
            </w:pPr>
            <w:bookmarkStart w:id="2" w:name="_Hlk210405375"/>
            <w:bookmarkEnd w:id="1"/>
            <w:r w:rsidRPr="0048298E">
              <w:rPr>
                <w:i/>
                <w:iCs/>
              </w:rPr>
              <w:t>kch5</w:t>
            </w:r>
          </w:p>
          <w:p w14:paraId="63AD3701" w14:textId="77777777" w:rsidR="00121016" w:rsidRPr="0048298E" w:rsidRDefault="00121016" w:rsidP="001755CD">
            <w:pPr>
              <w:rPr>
                <w:i/>
                <w:iCs/>
              </w:rPr>
            </w:pP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24168E" w14:textId="77777777" w:rsidR="00121016" w:rsidRPr="0048298E" w:rsidRDefault="00121016" w:rsidP="001755CD">
            <w:r w:rsidRPr="0048298E">
              <w:t>F: CCCACGATGCCAAACATCAA</w:t>
            </w:r>
          </w:p>
          <w:p w14:paraId="0E81FC5D" w14:textId="77777777" w:rsidR="00121016" w:rsidRPr="0048298E" w:rsidRDefault="00121016" w:rsidP="001755CD">
            <w:r w:rsidRPr="0048298E">
              <w:t>R: CAAACTTCCTCGCGCCTAGT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BB26CC" w14:textId="77777777" w:rsidR="00121016" w:rsidRPr="0048298E" w:rsidRDefault="00121016" w:rsidP="001755CD">
            <w:r w:rsidRPr="0048298E">
              <w:t>NM_001112010.1</w:t>
            </w:r>
          </w:p>
        </w:tc>
      </w:tr>
      <w:tr w:rsidR="00121016" w:rsidRPr="0048298E" w14:paraId="25274456" w14:textId="77777777" w:rsidTr="001755CD">
        <w:trPr>
          <w:trHeight w:val="570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9961D6" w14:textId="77777777" w:rsidR="00121016" w:rsidRPr="0048298E" w:rsidRDefault="00121016" w:rsidP="001755CD">
            <w:pPr>
              <w:rPr>
                <w:i/>
                <w:iCs/>
              </w:rPr>
            </w:pPr>
            <w:bookmarkStart w:id="3" w:name="_Hlk210405388"/>
            <w:bookmarkEnd w:id="2"/>
            <w:r w:rsidRPr="0048298E">
              <w:rPr>
                <w:i/>
                <w:iCs/>
              </w:rPr>
              <w:t>ZmSRG7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4B1900" w14:textId="77777777" w:rsidR="00121016" w:rsidRPr="0048298E" w:rsidRDefault="00121016" w:rsidP="001755CD">
            <w:r w:rsidRPr="0048298E">
              <w:t>F: CGGGAATGGSSGAAACCAAG</w:t>
            </w:r>
          </w:p>
          <w:p w14:paraId="090AC8B4" w14:textId="77777777" w:rsidR="00121016" w:rsidRPr="0048298E" w:rsidRDefault="00121016" w:rsidP="001755CD">
            <w:r w:rsidRPr="0048298E">
              <w:t>R: TTCATTGCCTACAAGATAGGC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C2619A" w14:textId="77777777" w:rsidR="00121016" w:rsidRPr="0048298E" w:rsidRDefault="00121016" w:rsidP="001755CD">
            <w:r w:rsidRPr="0048298E">
              <w:t>ONM53587.1</w:t>
            </w:r>
          </w:p>
        </w:tc>
      </w:tr>
      <w:tr w:rsidR="00121016" w:rsidRPr="0048298E" w14:paraId="7F131AF2" w14:textId="77777777" w:rsidTr="001755CD">
        <w:trPr>
          <w:trHeight w:val="543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756697" w14:textId="77777777" w:rsidR="00121016" w:rsidRPr="0048298E" w:rsidRDefault="00121016" w:rsidP="001755CD">
            <w:pPr>
              <w:rPr>
                <w:i/>
                <w:iCs/>
              </w:rPr>
            </w:pPr>
            <w:bookmarkStart w:id="4" w:name="_Hlk210405406"/>
            <w:bookmarkEnd w:id="3"/>
            <w:r w:rsidRPr="0048298E">
              <w:rPr>
                <w:i/>
                <w:iCs/>
              </w:rPr>
              <w:t>VP14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ED9668" w14:textId="77777777" w:rsidR="00121016" w:rsidRPr="0048298E" w:rsidRDefault="00121016" w:rsidP="001755CD">
            <w:r w:rsidRPr="0048298E">
              <w:t>F: ACTGGGGTGTCTGGGATCTT</w:t>
            </w:r>
          </w:p>
          <w:p w14:paraId="3DAFEED2" w14:textId="77777777" w:rsidR="00121016" w:rsidRPr="0048298E" w:rsidRDefault="00121016" w:rsidP="001755CD">
            <w:r w:rsidRPr="0048298E">
              <w:t>R: ATGTACACGCACCGATAGCC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69BC5E" w14:textId="77777777" w:rsidR="00121016" w:rsidRPr="0048298E" w:rsidRDefault="00121016" w:rsidP="001755CD">
            <w:r w:rsidRPr="0048298E">
              <w:t>NM_001112432</w:t>
            </w:r>
          </w:p>
          <w:p w14:paraId="706C1FF6" w14:textId="77777777" w:rsidR="00121016" w:rsidRPr="0048298E" w:rsidRDefault="00121016" w:rsidP="001755CD"/>
        </w:tc>
      </w:tr>
      <w:tr w:rsidR="00121016" w:rsidRPr="0048298E" w14:paraId="5A914228" w14:textId="77777777" w:rsidTr="001755CD">
        <w:trPr>
          <w:trHeight w:val="52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DBC6A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>SLAH1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31E3C9" w14:textId="77777777" w:rsidR="00121016" w:rsidRPr="0048298E" w:rsidRDefault="00121016" w:rsidP="001755CD">
            <w:r w:rsidRPr="0048298E">
              <w:t>F: AGACAGATAGAGCGACGACGAG</w:t>
            </w:r>
          </w:p>
          <w:p w14:paraId="7BFC4F1D" w14:textId="77777777" w:rsidR="00121016" w:rsidRPr="0048298E" w:rsidRDefault="00121016" w:rsidP="001755CD">
            <w:r w:rsidRPr="0048298E">
              <w:t>R: GCCATCGACGTGGGGTTTA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73F51D" w14:textId="77777777" w:rsidR="00121016" w:rsidRPr="0048298E" w:rsidRDefault="00121016" w:rsidP="001755CD">
            <w:r w:rsidRPr="0048298E">
              <w:t>NM_001367152</w:t>
            </w:r>
          </w:p>
          <w:p w14:paraId="108F0A77" w14:textId="77777777" w:rsidR="00121016" w:rsidRPr="0048298E" w:rsidRDefault="00121016" w:rsidP="001755CD"/>
        </w:tc>
      </w:tr>
      <w:tr w:rsidR="00121016" w:rsidRPr="0048298E" w14:paraId="522B3849" w14:textId="77777777" w:rsidTr="001755CD">
        <w:trPr>
          <w:trHeight w:val="43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A3EAF3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Kinase 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792DC3" w14:textId="77777777" w:rsidR="00121016" w:rsidRPr="0048298E" w:rsidRDefault="00121016" w:rsidP="001755CD">
            <w:r w:rsidRPr="0048298E">
              <w:t>F: TGCATTGGTTGGTAACAGAT</w:t>
            </w:r>
          </w:p>
          <w:p w14:paraId="3BDD889A" w14:textId="77777777" w:rsidR="00121016" w:rsidRPr="0048298E" w:rsidRDefault="00121016" w:rsidP="001755CD">
            <w:r w:rsidRPr="0048298E">
              <w:t>R: ATTGTGAATGGTACTGCCTT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CE51F7" w14:textId="77777777" w:rsidR="00121016" w:rsidRPr="0048298E" w:rsidRDefault="00121016" w:rsidP="001755CD">
            <w:r w:rsidRPr="0048298E">
              <w:t>XM_008654699</w:t>
            </w:r>
          </w:p>
        </w:tc>
      </w:tr>
      <w:tr w:rsidR="00121016" w:rsidRPr="0048298E" w14:paraId="79F77112" w14:textId="77777777" w:rsidTr="001755CD">
        <w:trPr>
          <w:trHeight w:val="52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1B3444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OST1 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B0F630" w14:textId="77777777" w:rsidR="00121016" w:rsidRPr="0048298E" w:rsidRDefault="00121016" w:rsidP="001755CD">
            <w:r w:rsidRPr="0048298E">
              <w:t>F: AGAAGGCTCTTGTCTTCTACGC</w:t>
            </w:r>
          </w:p>
          <w:p w14:paraId="6CE14EF9" w14:textId="77777777" w:rsidR="00121016" w:rsidRPr="0048298E" w:rsidRDefault="00121016" w:rsidP="001755CD">
            <w:r w:rsidRPr="0048298E">
              <w:t>R: CCTTGGGCACCGTCATCATCA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9FA7DC" w14:textId="77777777" w:rsidR="00121016" w:rsidRPr="0048298E" w:rsidRDefault="00121016" w:rsidP="001755CD">
            <w:r w:rsidRPr="0048298E">
              <w:t>NM_001130460</w:t>
            </w:r>
          </w:p>
        </w:tc>
      </w:tr>
      <w:tr w:rsidR="00121016" w:rsidRPr="0048298E" w14:paraId="3EEB9B87" w14:textId="77777777" w:rsidTr="001755CD">
        <w:trPr>
          <w:trHeight w:val="534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B9AAB0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>SnRK2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D5F231" w14:textId="77777777" w:rsidR="00121016" w:rsidRPr="0048298E" w:rsidRDefault="00121016" w:rsidP="001755CD">
            <w:r w:rsidRPr="0048298E">
              <w:t>F: TGATGAGAACGTGCAGAGGG</w:t>
            </w:r>
          </w:p>
          <w:p w14:paraId="07B8E386" w14:textId="77777777" w:rsidR="00121016" w:rsidRPr="0048298E" w:rsidRDefault="00121016" w:rsidP="001755CD">
            <w:r w:rsidRPr="0048298E">
              <w:t>R: AAAGCAGACTGAAAAGCACACT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FD351E" w14:textId="77777777" w:rsidR="00121016" w:rsidRPr="0048298E" w:rsidRDefault="00121016" w:rsidP="001755CD">
            <w:r w:rsidRPr="0048298E">
              <w:t>NM_001174602</w:t>
            </w:r>
          </w:p>
        </w:tc>
      </w:tr>
      <w:tr w:rsidR="00121016" w:rsidRPr="0048298E" w14:paraId="0A29AB80" w14:textId="77777777" w:rsidTr="001755CD">
        <w:trPr>
          <w:trHeight w:val="52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BA5A37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>ZmPP2C-A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23D775" w14:textId="77777777" w:rsidR="00121016" w:rsidRPr="0048298E" w:rsidRDefault="00121016" w:rsidP="001755CD">
            <w:r w:rsidRPr="0048298E">
              <w:t>F: TCCGCAAGGAAACTGACTCC</w:t>
            </w:r>
          </w:p>
          <w:p w14:paraId="090D7781" w14:textId="77777777" w:rsidR="00121016" w:rsidRPr="0048298E" w:rsidRDefault="00121016" w:rsidP="001755CD">
            <w:r w:rsidRPr="0048298E">
              <w:t>R: TGGATGAAAGGGGAAAGAAGAA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AE34BA" w14:textId="77777777" w:rsidR="00121016" w:rsidRPr="0048298E" w:rsidRDefault="00121016" w:rsidP="001755CD">
            <w:r w:rsidRPr="0048298E">
              <w:t>NM_001399038</w:t>
            </w:r>
          </w:p>
        </w:tc>
      </w:tr>
      <w:tr w:rsidR="00121016" w:rsidRPr="0048298E" w14:paraId="15395784" w14:textId="77777777" w:rsidTr="001755CD">
        <w:trPr>
          <w:trHeight w:val="534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BA4FE80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PLD 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C46CC4" w14:textId="77777777" w:rsidR="00121016" w:rsidRPr="0048298E" w:rsidRDefault="00121016" w:rsidP="001755CD">
            <w:r w:rsidRPr="0048298E">
              <w:t>F: AAGGGAAAACTCTGCGAGGG</w:t>
            </w:r>
          </w:p>
          <w:p w14:paraId="218D3CD9" w14:textId="77777777" w:rsidR="00121016" w:rsidRPr="0048298E" w:rsidRDefault="00121016" w:rsidP="001755CD">
            <w:r w:rsidRPr="0048298E">
              <w:t>R: TCGCATCACCACTCTCACAC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6419AA" w14:textId="77777777" w:rsidR="00121016" w:rsidRPr="0048298E" w:rsidRDefault="00121016" w:rsidP="001755CD">
            <w:r w:rsidRPr="0048298E">
              <w:t>NM_001112216</w:t>
            </w:r>
          </w:p>
        </w:tc>
      </w:tr>
      <w:tr w:rsidR="00121016" w:rsidRPr="0048298E" w14:paraId="223C8FFC" w14:textId="77777777" w:rsidTr="001755CD">
        <w:trPr>
          <w:trHeight w:val="70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DF24BD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PYL1 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9152EF" w14:textId="77777777" w:rsidR="00121016" w:rsidRPr="0048298E" w:rsidRDefault="00121016" w:rsidP="001755CD">
            <w:r w:rsidRPr="0048298E">
              <w:t>F: CGGCAAGGGAAGAAAGCAAC</w:t>
            </w:r>
          </w:p>
          <w:p w14:paraId="0C27605C" w14:textId="77777777" w:rsidR="00121016" w:rsidRPr="0048298E" w:rsidRDefault="00121016" w:rsidP="001755CD">
            <w:r w:rsidRPr="0048298E">
              <w:t>R: TCACATGCCTCAAGATAGCCA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A8727A" w14:textId="77777777" w:rsidR="00121016" w:rsidRPr="0048298E" w:rsidRDefault="00121016" w:rsidP="001755CD">
            <w:r w:rsidRPr="0048298E">
              <w:t>NM_001157214</w:t>
            </w:r>
          </w:p>
        </w:tc>
      </w:tr>
      <w:tr w:rsidR="00121016" w:rsidRPr="0048298E" w14:paraId="380D5021" w14:textId="77777777" w:rsidTr="001755CD">
        <w:trPr>
          <w:trHeight w:val="525"/>
          <w:jc w:val="center"/>
        </w:trPr>
        <w:tc>
          <w:tcPr>
            <w:tcW w:w="1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6C6BF9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Peroxidase </w:t>
            </w:r>
          </w:p>
          <w:p w14:paraId="4276F67D" w14:textId="77777777" w:rsidR="00121016" w:rsidRPr="0048298E" w:rsidRDefault="00121016" w:rsidP="001755CD">
            <w:pPr>
              <w:rPr>
                <w:i/>
                <w:iCs/>
              </w:rPr>
            </w:pPr>
            <w:r w:rsidRPr="0048298E">
              <w:rPr>
                <w:i/>
                <w:iCs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DAFABD" w14:textId="77777777" w:rsidR="00121016" w:rsidRPr="0048298E" w:rsidRDefault="00121016" w:rsidP="001755CD">
            <w:r w:rsidRPr="0048298E">
              <w:t>F: CAACCTGGGCCTCTTCAAGT</w:t>
            </w:r>
          </w:p>
          <w:p w14:paraId="33D222FE" w14:textId="77777777" w:rsidR="00121016" w:rsidRPr="0048298E" w:rsidRDefault="00121016" w:rsidP="001755CD">
            <w:r w:rsidRPr="0048298E">
              <w:t>R: AGTGAATCCTGATGGGCGG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952731" w14:textId="77777777" w:rsidR="00121016" w:rsidRPr="0048298E" w:rsidRDefault="00121016" w:rsidP="001755CD">
            <w:r w:rsidRPr="0048298E">
              <w:t>AJ401276</w:t>
            </w:r>
          </w:p>
        </w:tc>
      </w:tr>
      <w:bookmarkEnd w:id="4"/>
    </w:tbl>
    <w:p w14:paraId="71C7C6D8" w14:textId="77777777" w:rsidR="00121016" w:rsidRPr="0048298E" w:rsidRDefault="00121016" w:rsidP="00121016">
      <w:pPr>
        <w:spacing w:after="120" w:line="360" w:lineRule="auto"/>
        <w:jc w:val="both"/>
        <w:rPr>
          <w:rFonts w:ascii="Calibri" w:eastAsiaTheme="majorEastAsia" w:hAnsi="Calibri" w:cs="Calibri"/>
          <w:color w:val="0D0D0D" w:themeColor="text1" w:themeTint="F2"/>
        </w:rPr>
      </w:pPr>
    </w:p>
    <w:p w14:paraId="0A4DF2AE" w14:textId="77777777" w:rsidR="00121016" w:rsidRDefault="00121016"/>
    <w:sectPr w:rsidR="00121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FE"/>
    <w:rsid w:val="00085E0C"/>
    <w:rsid w:val="00121016"/>
    <w:rsid w:val="00565EFC"/>
    <w:rsid w:val="005F72C3"/>
    <w:rsid w:val="00744300"/>
    <w:rsid w:val="008A7FFE"/>
    <w:rsid w:val="009E10CF"/>
    <w:rsid w:val="00B44D77"/>
    <w:rsid w:val="00B92398"/>
    <w:rsid w:val="00BB0B43"/>
    <w:rsid w:val="00C13BA0"/>
    <w:rsid w:val="00CB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F063"/>
  <w15:chartTrackingRefBased/>
  <w15:docId w15:val="{165CD0DB-E200-431F-8062-4CC1B04C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016"/>
  </w:style>
  <w:style w:type="paragraph" w:styleId="Heading1">
    <w:name w:val="heading 1"/>
    <w:basedOn w:val="Normal"/>
    <w:next w:val="Normal"/>
    <w:link w:val="Heading1Char"/>
    <w:uiPriority w:val="9"/>
    <w:qFormat/>
    <w:rsid w:val="008A7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F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FF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210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210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rmin Gamal Mohamed Ibrahem</dc:creator>
  <cp:keywords/>
  <dc:description/>
  <cp:lastModifiedBy>Dr. Nermin Gamal Mohamed Ibrahem</cp:lastModifiedBy>
  <cp:revision>6</cp:revision>
  <dcterms:created xsi:type="dcterms:W3CDTF">2025-10-30T09:19:00Z</dcterms:created>
  <dcterms:modified xsi:type="dcterms:W3CDTF">2025-11-03T17:09:00Z</dcterms:modified>
</cp:coreProperties>
</file>